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58ADB" w14:textId="02BA948A" w:rsidR="00BA0BAF" w:rsidRPr="008603C4" w:rsidRDefault="00BA0BAF" w:rsidP="00BA0BA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Suptab1"/>
      <w:r w:rsidRPr="008603C4">
        <w:rPr>
          <w:rFonts w:ascii="Times New Roman" w:hAnsi="Times New Roman" w:cs="Times New Roman"/>
          <w:b/>
          <w:bCs/>
          <w:sz w:val="24"/>
          <w:szCs w:val="24"/>
        </w:rPr>
        <w:t>S1 Table. List of pathogens and tests used for AFI surveillance, Bangladesh</w:t>
      </w:r>
      <w:bookmarkEnd w:id="0"/>
    </w:p>
    <w:p w14:paraId="136CF364" w14:textId="77777777" w:rsidR="00BA0BAF" w:rsidRPr="00816970" w:rsidRDefault="00BA0BAF" w:rsidP="00BA0BA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61"/>
        <w:gridCol w:w="1663"/>
        <w:gridCol w:w="3133"/>
        <w:gridCol w:w="1769"/>
      </w:tblGrid>
      <w:tr w:rsidR="00BA0BAF" w:rsidRPr="00816970" w14:paraId="2C747919" w14:textId="77777777" w:rsidTr="00AC2CF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55C1F24F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0C799645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Where conducted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2F86992D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Pathogens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59AF3175" w14:textId="77777777" w:rsidR="00BA0BAF" w:rsidRPr="00816970" w:rsidRDefault="00BA0BAF" w:rsidP="00AC2CF2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</w:p>
          <w:p w14:paraId="310934BD" w14:textId="77777777" w:rsidR="00BA0BAF" w:rsidRPr="00816970" w:rsidRDefault="00BA0BAF" w:rsidP="00AC2CF2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/>
                <w:bCs/>
                <w:sz w:val="20"/>
                <w:szCs w:val="20"/>
              </w:rPr>
              <w:t>Specific assay</w:t>
            </w:r>
          </w:p>
          <w:p w14:paraId="49390B54" w14:textId="77777777" w:rsidR="00BA0BAF" w:rsidRPr="00816970" w:rsidRDefault="00BA0BAF" w:rsidP="00AC2CF2">
            <w:pPr>
              <w:spacing w:after="0" w:line="240" w:lineRule="auto"/>
              <w:jc w:val="center"/>
              <w:rPr>
                <w:rFonts w:ascii="Calibri Light" w:hAnsi="Calibri Light" w:cs="Calibri Light"/>
                <w:b/>
                <w:bCs/>
                <w:sz w:val="20"/>
                <w:szCs w:val="20"/>
              </w:rPr>
            </w:pPr>
          </w:p>
        </w:tc>
      </w:tr>
      <w:tr w:rsidR="00BA0BAF" w:rsidRPr="00816970" w14:paraId="7C7C6C35" w14:textId="77777777" w:rsidTr="00AC2CF2">
        <w:tc>
          <w:tcPr>
            <w:tcW w:w="254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676EC" w14:textId="77777777" w:rsidR="00BA0BAF" w:rsidRPr="00816970" w:rsidRDefault="00BA0BAF" w:rsidP="00AC2CF2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Rapid diagnostic test (RDT)</w:t>
            </w:r>
            <w:r w:rsidRPr="00816970">
              <w:rPr>
                <w:rFonts w:ascii="Calibri Light" w:hAnsi="Calibri Light" w:cs="Calibri Light"/>
                <w:sz w:val="20"/>
                <w:szCs w:val="20"/>
              </w:rPr>
              <w:t xml:space="preserve"> </w:t>
            </w:r>
          </w:p>
          <w:p w14:paraId="0F1CF01D" w14:textId="77777777" w:rsidR="00BA0BAF" w:rsidRPr="00816970" w:rsidRDefault="00BA0BAF" w:rsidP="00AC2CF2">
            <w:pPr>
              <w:spacing w:after="0" w:line="240" w:lineRule="auto"/>
              <w:rPr>
                <w:rFonts w:ascii="Calibri Light" w:eastAsia="Times New Roman" w:hAnsi="Calibri Light" w:cs="Calibri Light"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343ABC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Hospital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E32F6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Dengue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5B5DA17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NS1</w:t>
            </w:r>
          </w:p>
        </w:tc>
      </w:tr>
      <w:tr w:rsidR="00BA0BAF" w:rsidRPr="00816970" w14:paraId="27FF6828" w14:textId="77777777" w:rsidTr="00AC2CF2"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5034E0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C094686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E351A7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Chikungunya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C05EBE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IgM and IgG</w:t>
            </w:r>
          </w:p>
        </w:tc>
      </w:tr>
      <w:tr w:rsidR="00BA0BAF" w:rsidRPr="00816970" w14:paraId="33C2DD78" w14:textId="77777777" w:rsidTr="00AC2CF2">
        <w:tc>
          <w:tcPr>
            <w:tcW w:w="254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C4B84CD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8325DC6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462B3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Zika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8B4AD7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IgM and IgG</w:t>
            </w:r>
          </w:p>
        </w:tc>
      </w:tr>
      <w:tr w:rsidR="00BA0BAF" w:rsidRPr="00816970" w14:paraId="5CA31C1C" w14:textId="77777777" w:rsidTr="00AC2CF2">
        <w:tc>
          <w:tcPr>
            <w:tcW w:w="254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70362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9A8AE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9127F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Malaria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5677292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pf/</w:t>
            </w:r>
            <w:proofErr w:type="spellStart"/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pv</w:t>
            </w:r>
            <w:proofErr w:type="spellEnd"/>
          </w:p>
        </w:tc>
      </w:tr>
      <w:tr w:rsidR="00BA0BAF" w:rsidRPr="00816970" w14:paraId="0AABC141" w14:textId="77777777" w:rsidTr="00AC2CF2"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A4C8A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PCR*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73955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proofErr w:type="spellStart"/>
            <w:proofErr w:type="gramStart"/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icddr,b</w:t>
            </w:r>
            <w:proofErr w:type="spellEnd"/>
            <w:proofErr w:type="gramEnd"/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BF1446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eastAsia="Times New Roman" w:hAnsi="Calibri Light" w:cs="Calibri Light"/>
                <w:bCs/>
                <w:i/>
                <w:sz w:val="20"/>
                <w:szCs w:val="20"/>
              </w:rPr>
              <w:t xml:space="preserve">Rickettsia spp. 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798339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BA0BAF" w:rsidRPr="00816970" w14:paraId="60FF4092" w14:textId="77777777" w:rsidTr="00AC2CF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A21A025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709B1DA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9F8E404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proofErr w:type="spellStart"/>
            <w:r w:rsidRPr="00816970">
              <w:rPr>
                <w:rFonts w:ascii="Calibri Light" w:eastAsia="Times New Roman" w:hAnsi="Calibri Light" w:cs="Calibri Light"/>
                <w:bCs/>
                <w:i/>
                <w:sz w:val="20"/>
                <w:szCs w:val="20"/>
              </w:rPr>
              <w:t>Orientia</w:t>
            </w:r>
            <w:proofErr w:type="spellEnd"/>
            <w:r w:rsidRPr="00816970">
              <w:rPr>
                <w:rFonts w:ascii="Calibri Light" w:eastAsia="Times New Roman" w:hAnsi="Calibri Light" w:cs="Calibri Light"/>
                <w:bCs/>
                <w:i/>
                <w:sz w:val="20"/>
                <w:szCs w:val="20"/>
              </w:rPr>
              <w:t xml:space="preserve"> tsutsugamushi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6C5055FA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BA0BAF" w:rsidRPr="00816970" w14:paraId="10B59B75" w14:textId="77777777" w:rsidTr="00AC2CF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B5CF87B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8B55F8C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11F6808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eastAsia="Times New Roman" w:hAnsi="Calibri Light" w:cs="Calibri Light"/>
                <w:bCs/>
                <w:i/>
                <w:sz w:val="20"/>
                <w:szCs w:val="20"/>
              </w:rPr>
              <w:t>Brucella spp.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14:paraId="0CE6E396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BA0BAF" w:rsidRPr="00816970" w14:paraId="68809D7A" w14:textId="77777777" w:rsidTr="00AC2CF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2198031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757A37A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8276AB2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eastAsia="Times New Roman" w:hAnsi="Calibri Light" w:cs="Calibri Light"/>
                <w:bCs/>
                <w:i/>
                <w:sz w:val="20"/>
                <w:szCs w:val="20"/>
              </w:rPr>
              <w:t xml:space="preserve">C. </w:t>
            </w:r>
            <w:proofErr w:type="spellStart"/>
            <w:r w:rsidRPr="00816970">
              <w:rPr>
                <w:rFonts w:ascii="Calibri Light" w:eastAsia="Times New Roman" w:hAnsi="Calibri Light" w:cs="Calibri Light"/>
                <w:bCs/>
                <w:i/>
                <w:sz w:val="20"/>
                <w:szCs w:val="20"/>
              </w:rPr>
              <w:t>Burnetii</w:t>
            </w:r>
            <w:proofErr w:type="spellEnd"/>
          </w:p>
        </w:tc>
        <w:tc>
          <w:tcPr>
            <w:tcW w:w="1837" w:type="dxa"/>
            <w:tcBorders>
              <w:top w:val="nil"/>
              <w:left w:val="nil"/>
              <w:bottom w:val="nil"/>
            </w:tcBorders>
          </w:tcPr>
          <w:p w14:paraId="6B34ED4D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BA0BAF" w:rsidRPr="00816970" w14:paraId="72230C24" w14:textId="77777777" w:rsidTr="00AC2CF2">
        <w:tc>
          <w:tcPr>
            <w:tcW w:w="2547" w:type="dxa"/>
            <w:tcBorders>
              <w:top w:val="nil"/>
              <w:bottom w:val="nil"/>
            </w:tcBorders>
          </w:tcPr>
          <w:p w14:paraId="292650ED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3DFB5463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6DE12DF5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color w:val="202124"/>
                <w:sz w:val="20"/>
                <w:szCs w:val="20"/>
                <w:shd w:val="clear" w:color="auto" w:fill="FFFFFF"/>
              </w:rPr>
              <w:t>Crimean–Congo hemorrhagic fever (CCHF)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72AD0198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BA0BAF" w:rsidRPr="00816970" w14:paraId="6C8C76DF" w14:textId="77777777" w:rsidTr="00AC2CF2">
        <w:tc>
          <w:tcPr>
            <w:tcW w:w="2547" w:type="dxa"/>
            <w:tcBorders>
              <w:top w:val="nil"/>
              <w:bottom w:val="nil"/>
            </w:tcBorders>
          </w:tcPr>
          <w:p w14:paraId="4595BEE2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bottom w:val="nil"/>
            </w:tcBorders>
          </w:tcPr>
          <w:p w14:paraId="1CC8BD0B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5C0919C6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eastAsia="Times New Roman" w:hAnsi="Calibri Light" w:cs="Calibri Light"/>
                <w:bCs/>
                <w:sz w:val="20"/>
                <w:szCs w:val="20"/>
              </w:rPr>
              <w:t>Hepatitis E</w:t>
            </w:r>
          </w:p>
        </w:tc>
        <w:tc>
          <w:tcPr>
            <w:tcW w:w="1837" w:type="dxa"/>
            <w:tcBorders>
              <w:top w:val="nil"/>
              <w:bottom w:val="nil"/>
            </w:tcBorders>
          </w:tcPr>
          <w:p w14:paraId="642EA568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BA0BAF" w:rsidRPr="00816970" w14:paraId="7F481B9E" w14:textId="77777777" w:rsidTr="00AC2CF2">
        <w:tc>
          <w:tcPr>
            <w:tcW w:w="2547" w:type="dxa"/>
            <w:tcBorders>
              <w:top w:val="nil"/>
            </w:tcBorders>
          </w:tcPr>
          <w:p w14:paraId="63B93F06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</w:tcBorders>
          </w:tcPr>
          <w:p w14:paraId="54B3A651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</w:tcBorders>
          </w:tcPr>
          <w:p w14:paraId="0B0042CD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eastAsia="Times New Roman" w:hAnsi="Calibri Light" w:cs="Calibri Light"/>
                <w:bCs/>
                <w:i/>
                <w:sz w:val="20"/>
                <w:szCs w:val="20"/>
              </w:rPr>
              <w:t>Leptospira spp.</w:t>
            </w:r>
          </w:p>
        </w:tc>
        <w:tc>
          <w:tcPr>
            <w:tcW w:w="1837" w:type="dxa"/>
            <w:tcBorders>
              <w:top w:val="nil"/>
            </w:tcBorders>
          </w:tcPr>
          <w:p w14:paraId="240F6FFE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BA0BAF" w:rsidRPr="00816970" w14:paraId="3F9151E0" w14:textId="77777777" w:rsidTr="00AC2CF2">
        <w:tc>
          <w:tcPr>
            <w:tcW w:w="2547" w:type="dxa"/>
          </w:tcPr>
          <w:p w14:paraId="0C586D05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1706" w:type="dxa"/>
          </w:tcPr>
          <w:p w14:paraId="375B0C98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3AFEEA67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eastAsia="Times New Roman" w:hAnsi="Calibri Light" w:cs="Calibri Light"/>
                <w:bCs/>
                <w:sz w:val="20"/>
                <w:szCs w:val="20"/>
              </w:rPr>
              <w:t>Zika</w:t>
            </w:r>
          </w:p>
        </w:tc>
        <w:tc>
          <w:tcPr>
            <w:tcW w:w="1837" w:type="dxa"/>
          </w:tcPr>
          <w:p w14:paraId="60733A52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BA0BAF" w:rsidRPr="00816970" w14:paraId="4D336A49" w14:textId="77777777" w:rsidTr="00AC2CF2">
        <w:tc>
          <w:tcPr>
            <w:tcW w:w="2547" w:type="dxa"/>
          </w:tcPr>
          <w:p w14:paraId="44FEE267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1706" w:type="dxa"/>
          </w:tcPr>
          <w:p w14:paraId="01407611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20FE2C31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eastAsia="Times New Roman" w:hAnsi="Calibri Light" w:cs="Calibri Light"/>
                <w:bCs/>
                <w:sz w:val="20"/>
                <w:szCs w:val="20"/>
              </w:rPr>
              <w:t xml:space="preserve">West Nile </w:t>
            </w:r>
          </w:p>
        </w:tc>
        <w:tc>
          <w:tcPr>
            <w:tcW w:w="1837" w:type="dxa"/>
          </w:tcPr>
          <w:p w14:paraId="51F20840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BA0BAF" w:rsidRPr="00816970" w14:paraId="5AF1BA02" w14:textId="77777777" w:rsidTr="00AC2CF2">
        <w:tc>
          <w:tcPr>
            <w:tcW w:w="2547" w:type="dxa"/>
            <w:tcBorders>
              <w:bottom w:val="single" w:sz="4" w:space="0" w:color="auto"/>
            </w:tcBorders>
          </w:tcPr>
          <w:p w14:paraId="48814B62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1706" w:type="dxa"/>
            <w:tcBorders>
              <w:bottom w:val="single" w:sz="4" w:space="0" w:color="auto"/>
            </w:tcBorders>
          </w:tcPr>
          <w:p w14:paraId="2335D8C7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3CA0C87" w14:textId="77777777" w:rsidR="00BA0BAF" w:rsidRPr="00816970" w:rsidRDefault="00BA0BAF" w:rsidP="00AC2CF2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1837" w:type="dxa"/>
            <w:tcBorders>
              <w:bottom w:val="single" w:sz="4" w:space="0" w:color="auto"/>
            </w:tcBorders>
          </w:tcPr>
          <w:p w14:paraId="594F86C3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BA0BAF" w:rsidRPr="00816970" w14:paraId="1161DB6C" w14:textId="77777777" w:rsidTr="00AC2CF2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0679D066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Blood and urine culture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0A3C7B3A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proofErr w:type="spellStart"/>
            <w:proofErr w:type="gramStart"/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icddr,b</w:t>
            </w:r>
            <w:proofErr w:type="spellEnd"/>
            <w:proofErr w:type="gramEnd"/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4D500CF4" w14:textId="77777777" w:rsidR="00BA0BAF" w:rsidRPr="00816970" w:rsidRDefault="00BA0BAF" w:rsidP="00AC2CF2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eastAsia="Times New Roman" w:hAnsi="Calibri Light" w:cs="Calibri Light"/>
                <w:bCs/>
                <w:sz w:val="20"/>
                <w:szCs w:val="20"/>
              </w:rPr>
              <w:t>Aerobic bacteria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14:paraId="130DBEEA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BA0BAF" w:rsidRPr="00816970" w14:paraId="3A6CF48C" w14:textId="77777777" w:rsidTr="00AC2CF2">
        <w:tc>
          <w:tcPr>
            <w:tcW w:w="2547" w:type="dxa"/>
            <w:tcBorders>
              <w:top w:val="nil"/>
              <w:bottom w:val="single" w:sz="4" w:space="0" w:color="auto"/>
            </w:tcBorders>
          </w:tcPr>
          <w:p w14:paraId="722B6B7D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1706" w:type="dxa"/>
            <w:tcBorders>
              <w:top w:val="nil"/>
              <w:bottom w:val="single" w:sz="4" w:space="0" w:color="auto"/>
            </w:tcBorders>
          </w:tcPr>
          <w:p w14:paraId="06C78F87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30D9DDEC" w14:textId="77777777" w:rsidR="00BA0BAF" w:rsidRPr="00816970" w:rsidRDefault="00BA0BAF" w:rsidP="00AC2CF2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sz w:val="20"/>
                <w:szCs w:val="20"/>
              </w:rPr>
            </w:pPr>
          </w:p>
        </w:tc>
        <w:tc>
          <w:tcPr>
            <w:tcW w:w="1837" w:type="dxa"/>
            <w:tcBorders>
              <w:top w:val="nil"/>
              <w:bottom w:val="single" w:sz="4" w:space="0" w:color="auto"/>
            </w:tcBorders>
          </w:tcPr>
          <w:p w14:paraId="31238332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BA0BAF" w:rsidRPr="00816970" w14:paraId="16AF1839" w14:textId="77777777" w:rsidTr="00AC2CF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0EE8178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PCR*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58E98D91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U.S. CDC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2E8DDA1" w14:textId="77777777" w:rsidR="00BA0BAF" w:rsidRPr="00816970" w:rsidRDefault="00BA0BAF" w:rsidP="00AC2CF2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i/>
                <w:i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i/>
                <w:iCs/>
                <w:sz w:val="20"/>
                <w:szCs w:val="20"/>
              </w:rPr>
              <w:t>Rickettsia spp.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0A8B224A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BA0BAF" w:rsidRPr="00816970" w14:paraId="3E05D755" w14:textId="77777777" w:rsidTr="00AC2CF2">
        <w:tc>
          <w:tcPr>
            <w:tcW w:w="2547" w:type="dxa"/>
            <w:tcBorders>
              <w:top w:val="single" w:sz="4" w:space="0" w:color="auto"/>
              <w:bottom w:val="nil"/>
            </w:tcBorders>
          </w:tcPr>
          <w:p w14:paraId="5641040B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Serology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</w:tcPr>
          <w:p w14:paraId="174502D3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U.S. CDC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</w:tcPr>
          <w:p w14:paraId="4D8A108C" w14:textId="77777777" w:rsidR="00BA0BAF" w:rsidRPr="00816970" w:rsidRDefault="00BA0BAF" w:rsidP="00AC2CF2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i/>
                <w:i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i/>
                <w:iCs/>
                <w:sz w:val="20"/>
                <w:szCs w:val="20"/>
              </w:rPr>
              <w:t>Rickettsia spp.</w:t>
            </w:r>
          </w:p>
        </w:tc>
        <w:tc>
          <w:tcPr>
            <w:tcW w:w="1837" w:type="dxa"/>
            <w:tcBorders>
              <w:top w:val="single" w:sz="4" w:space="0" w:color="auto"/>
              <w:bottom w:val="nil"/>
            </w:tcBorders>
          </w:tcPr>
          <w:p w14:paraId="44A9B808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  <w:tr w:rsidR="00BA0BAF" w:rsidRPr="00816970" w14:paraId="77D771AF" w14:textId="77777777" w:rsidTr="00AC2CF2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122BC36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Microscopic agglutination test (MAT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</w:tcPr>
          <w:p w14:paraId="2C9B1F69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  <w:r w:rsidRPr="00816970">
              <w:rPr>
                <w:rFonts w:ascii="Calibri Light" w:hAnsi="Calibri Light" w:cs="Calibri Light"/>
                <w:bCs/>
                <w:sz w:val="20"/>
                <w:szCs w:val="20"/>
              </w:rPr>
              <w:t>U.S. CDC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610D709" w14:textId="77777777" w:rsidR="00BA0BAF" w:rsidRPr="00816970" w:rsidRDefault="00BA0BAF" w:rsidP="00AC2CF2">
            <w:pPr>
              <w:spacing w:after="0" w:line="240" w:lineRule="auto"/>
              <w:rPr>
                <w:rFonts w:ascii="Calibri Light" w:eastAsia="Times New Roman" w:hAnsi="Calibri Light" w:cs="Calibri Light"/>
                <w:bCs/>
                <w:i/>
                <w:iCs/>
                <w:sz w:val="20"/>
                <w:szCs w:val="20"/>
              </w:rPr>
            </w:pPr>
            <w:r w:rsidRPr="00816970">
              <w:rPr>
                <w:rFonts w:ascii="Calibri Light" w:eastAsia="Times New Roman" w:hAnsi="Calibri Light" w:cs="Calibri Light"/>
                <w:bCs/>
                <w:i/>
                <w:iCs/>
                <w:sz w:val="20"/>
                <w:szCs w:val="20"/>
              </w:rPr>
              <w:t>Leptospira spp.</w:t>
            </w:r>
          </w:p>
        </w:tc>
        <w:tc>
          <w:tcPr>
            <w:tcW w:w="1837" w:type="dxa"/>
            <w:tcBorders>
              <w:top w:val="single" w:sz="4" w:space="0" w:color="auto"/>
              <w:bottom w:val="single" w:sz="4" w:space="0" w:color="auto"/>
            </w:tcBorders>
          </w:tcPr>
          <w:p w14:paraId="5F165C15" w14:textId="77777777" w:rsidR="00BA0BAF" w:rsidRPr="00816970" w:rsidRDefault="00BA0BAF" w:rsidP="00AC2CF2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</w:rPr>
            </w:pPr>
          </w:p>
        </w:tc>
      </w:tr>
    </w:tbl>
    <w:p w14:paraId="1F314189" w14:textId="77777777" w:rsidR="00BA0BAF" w:rsidRPr="0041447D" w:rsidRDefault="00BA0BAF" w:rsidP="00BA0BAF">
      <w:pPr>
        <w:rPr>
          <w:rFonts w:ascii="Calibri Light" w:hAnsi="Calibri Light" w:cs="Calibri Light"/>
          <w:bCs/>
          <w:i/>
          <w:iCs/>
          <w:sz w:val="20"/>
          <w:szCs w:val="20"/>
        </w:rPr>
      </w:pPr>
      <w:r w:rsidRPr="00816970">
        <w:rPr>
          <w:rFonts w:ascii="Calibri Light" w:hAnsi="Calibri Light" w:cs="Calibri Light"/>
          <w:i/>
          <w:iCs/>
          <w:sz w:val="20"/>
          <w:szCs w:val="20"/>
        </w:rPr>
        <w:t xml:space="preserve"> *PCR=</w:t>
      </w:r>
      <w:r w:rsidRPr="00816970">
        <w:rPr>
          <w:rFonts w:ascii="Calibri Light" w:hAnsi="Calibri Light" w:cs="Calibri Light"/>
          <w:bCs/>
          <w:i/>
          <w:iCs/>
          <w:sz w:val="20"/>
          <w:szCs w:val="20"/>
        </w:rPr>
        <w:t xml:space="preserve"> Polymerase chain reaction</w:t>
      </w:r>
      <w:r w:rsidRPr="0041447D">
        <w:rPr>
          <w:rFonts w:ascii="Calibri Light" w:hAnsi="Calibri Light" w:cs="Calibri Light"/>
          <w:bCs/>
          <w:i/>
          <w:iCs/>
          <w:sz w:val="20"/>
          <w:szCs w:val="20"/>
        </w:rPr>
        <w:t> </w:t>
      </w:r>
    </w:p>
    <w:p w14:paraId="3FABDB18" w14:textId="77777777" w:rsidR="00BA0BAF" w:rsidRDefault="00BA0BAF" w:rsidP="00BA0BAF">
      <w:pPr>
        <w:rPr>
          <w:rFonts w:ascii="AdvP4B6849" w:hAnsi="AdvP4B6849" w:cs="AdvP4B6849"/>
          <w:sz w:val="16"/>
          <w:szCs w:val="16"/>
        </w:rPr>
      </w:pPr>
    </w:p>
    <w:p w14:paraId="3F00F5A5" w14:textId="77777777" w:rsidR="00BA0BAF" w:rsidRDefault="00BA0BAF" w:rsidP="00BA0BAF">
      <w:pPr>
        <w:rPr>
          <w:rFonts w:ascii="AdvP4B6849" w:hAnsi="AdvP4B6849" w:cs="AdvP4B6849"/>
          <w:sz w:val="16"/>
          <w:szCs w:val="16"/>
        </w:rPr>
      </w:pPr>
    </w:p>
    <w:p w14:paraId="22DC9130" w14:textId="77777777" w:rsidR="00BA0BAF" w:rsidRDefault="00BA0BAF" w:rsidP="00BA0BAF">
      <w:pPr>
        <w:rPr>
          <w:rFonts w:ascii="AdvP4B6849" w:hAnsi="AdvP4B6849" w:cs="AdvP4B6849"/>
          <w:sz w:val="16"/>
          <w:szCs w:val="16"/>
        </w:rPr>
      </w:pPr>
    </w:p>
    <w:p w14:paraId="2B08F6CB" w14:textId="77777777" w:rsidR="00D5284C" w:rsidRDefault="00D5284C"/>
    <w:sectPr w:rsidR="00D5284C" w:rsidSect="00BA0BAF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dvP4B6849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74F"/>
    <w:rsid w:val="008603C4"/>
    <w:rsid w:val="00BA0BAF"/>
    <w:rsid w:val="00D5284C"/>
    <w:rsid w:val="00F0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A66C4"/>
  <w15:chartTrackingRefBased/>
  <w15:docId w15:val="{7F3738CD-DDDE-4CD5-B75B-8E7032677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0BAF"/>
    <w:rPr>
      <w:rFonts w:ascii="Calibri" w:eastAsia="Calibri" w:hAnsi="Calibri" w:cs="Vrind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moy Das</dc:creator>
  <cp:keywords/>
  <dc:description/>
  <cp:lastModifiedBy>Pritimoy Das</cp:lastModifiedBy>
  <cp:revision>3</cp:revision>
  <dcterms:created xsi:type="dcterms:W3CDTF">2022-03-09T03:53:00Z</dcterms:created>
  <dcterms:modified xsi:type="dcterms:W3CDTF">2022-03-09T04:13:00Z</dcterms:modified>
</cp:coreProperties>
</file>